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6D734B" w14:textId="5DCF21A2" w:rsidR="00795A3C" w:rsidRDefault="00F8718C" w:rsidP="00E34841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Additional File </w:t>
      </w:r>
      <w:r w:rsidR="00795A3C">
        <w:rPr>
          <w:rFonts w:ascii="Times New Roman" w:hAnsi="Times New Roman" w:cs="Times New Roman"/>
          <w:b/>
          <w:bCs/>
          <w:sz w:val="22"/>
          <w:szCs w:val="22"/>
        </w:rPr>
        <w:t>4</w:t>
      </w:r>
    </w:p>
    <w:p w14:paraId="02F8F64B" w14:textId="5170BF73" w:rsidR="00E34841" w:rsidRDefault="00CD1CF8" w:rsidP="00E34841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Qualitative analysis </w:t>
      </w:r>
    </w:p>
    <w:p w14:paraId="3BDA2E30" w14:textId="1417A9AD" w:rsidR="00CD1CF8" w:rsidRDefault="00E76B6C" w:rsidP="00E34841">
      <w:pPr>
        <w:spacing w:line="360" w:lineRule="auto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Triangulated </w:t>
      </w:r>
      <w:r w:rsidR="00CD1CF8">
        <w:rPr>
          <w:rFonts w:ascii="Times New Roman" w:hAnsi="Times New Roman" w:cs="Times New Roman"/>
          <w:b/>
          <w:bCs/>
          <w:i/>
          <w:iCs/>
          <w:sz w:val="22"/>
          <w:szCs w:val="22"/>
        </w:rPr>
        <w:t>Thematic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EB65A3" w14:paraId="251F4F06" w14:textId="77777777" w:rsidTr="00273626">
        <w:tc>
          <w:tcPr>
            <w:tcW w:w="3003" w:type="dxa"/>
            <w:tcBorders>
              <w:left w:val="nil"/>
              <w:right w:val="nil"/>
            </w:tcBorders>
          </w:tcPr>
          <w:p w14:paraId="487C8253" w14:textId="050653A6" w:rsidR="00EB65A3" w:rsidRPr="0053024E" w:rsidRDefault="0053024E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heme</w:t>
            </w:r>
          </w:p>
        </w:tc>
        <w:tc>
          <w:tcPr>
            <w:tcW w:w="3003" w:type="dxa"/>
            <w:tcBorders>
              <w:left w:val="nil"/>
              <w:right w:val="nil"/>
            </w:tcBorders>
          </w:tcPr>
          <w:p w14:paraId="6BA08DE1" w14:textId="6A7FFBAF" w:rsidR="00EB65A3" w:rsidRPr="0053024E" w:rsidRDefault="0053024E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b-theme</w:t>
            </w:r>
          </w:p>
        </w:tc>
        <w:tc>
          <w:tcPr>
            <w:tcW w:w="3004" w:type="dxa"/>
            <w:tcBorders>
              <w:left w:val="nil"/>
              <w:right w:val="nil"/>
            </w:tcBorders>
          </w:tcPr>
          <w:p w14:paraId="096FE7E1" w14:textId="0D2DEAAD" w:rsidR="00EB65A3" w:rsidRPr="0053024E" w:rsidRDefault="00A9547A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cro-theme</w:t>
            </w:r>
          </w:p>
        </w:tc>
      </w:tr>
      <w:tr w:rsidR="00EB65A3" w14:paraId="18A90F2E" w14:textId="77777777" w:rsidTr="00273626">
        <w:tc>
          <w:tcPr>
            <w:tcW w:w="3003" w:type="dxa"/>
            <w:tcBorders>
              <w:left w:val="nil"/>
              <w:bottom w:val="nil"/>
              <w:right w:val="nil"/>
            </w:tcBorders>
          </w:tcPr>
          <w:p w14:paraId="3D275A11" w14:textId="673059EF" w:rsidR="00EB65A3" w:rsidRPr="00A9547A" w:rsidRDefault="007412FF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Effectiveness</w:t>
            </w:r>
            <w:r w:rsidRPr="00A9547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="00A9547A" w:rsidRPr="00A9547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of participation</w:t>
            </w:r>
          </w:p>
        </w:tc>
        <w:tc>
          <w:tcPr>
            <w:tcW w:w="3003" w:type="dxa"/>
            <w:tcBorders>
              <w:left w:val="nil"/>
              <w:bottom w:val="nil"/>
              <w:right w:val="nil"/>
            </w:tcBorders>
          </w:tcPr>
          <w:p w14:paraId="29B7238E" w14:textId="4378711E" w:rsidR="00EB65A3" w:rsidRPr="00A9547A" w:rsidRDefault="002A7A36" w:rsidP="00E3484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ych</w:t>
            </w:r>
            <w:r w:rsidR="00A9547A" w:rsidRPr="00A9547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o</w:t>
            </w:r>
            <w:r w:rsidR="00A9547A" w:rsidRPr="00A9547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ial health</w:t>
            </w:r>
          </w:p>
        </w:tc>
        <w:tc>
          <w:tcPr>
            <w:tcW w:w="3004" w:type="dxa"/>
            <w:tcBorders>
              <w:left w:val="nil"/>
              <w:bottom w:val="nil"/>
              <w:right w:val="nil"/>
            </w:tcBorders>
          </w:tcPr>
          <w:p w14:paraId="71DBCF35" w14:textId="77777777" w:rsidR="00EB65A3" w:rsidRDefault="00EB65A3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EB65A3" w14:paraId="3A1388A0" w14:textId="77777777" w:rsidTr="00273626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28B812FB" w14:textId="77777777" w:rsidR="00EB65A3" w:rsidRPr="00A9547A" w:rsidRDefault="00EB65A3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38BCF4A9" w14:textId="5BC5907E" w:rsidR="00EB65A3" w:rsidRPr="00A9547A" w:rsidRDefault="00A9547A" w:rsidP="00E3484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9547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Quality of life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4402CA31" w14:textId="77777777" w:rsidR="00EB65A3" w:rsidRDefault="00EB65A3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EB65A3" w14:paraId="42DB286C" w14:textId="77777777" w:rsidTr="00273626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1A6D3F43" w14:textId="77777777" w:rsidR="00EB65A3" w:rsidRPr="00A9547A" w:rsidRDefault="00EB65A3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6C20BEB6" w14:textId="233B8E20" w:rsidR="00EB65A3" w:rsidRPr="00A9547A" w:rsidRDefault="00A9547A" w:rsidP="00E3484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9547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hysical health 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3F412FFF" w14:textId="3F95220C" w:rsidR="00EB65A3" w:rsidRPr="00127F7F" w:rsidRDefault="00E76B6C" w:rsidP="00E3484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F7F">
              <w:rPr>
                <w:rFonts w:ascii="Times New Roman" w:hAnsi="Times New Roman" w:cs="Times New Roman"/>
                <w:sz w:val="22"/>
                <w:szCs w:val="22"/>
              </w:rPr>
              <w:t>Physical function</w:t>
            </w:r>
          </w:p>
        </w:tc>
      </w:tr>
      <w:tr w:rsidR="00E76B6C" w14:paraId="4E57750D" w14:textId="77777777" w:rsidTr="00273626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78EB6659" w14:textId="77777777" w:rsidR="00E76B6C" w:rsidRPr="00A9547A" w:rsidRDefault="00E76B6C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79C2608F" w14:textId="77777777" w:rsidR="00E76B6C" w:rsidRPr="00A9547A" w:rsidRDefault="00E76B6C" w:rsidP="00E3484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30FF5472" w14:textId="019EB0D1" w:rsidR="00E76B6C" w:rsidRPr="00127F7F" w:rsidRDefault="00E76B6C" w:rsidP="00E3484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27F7F">
              <w:rPr>
                <w:rFonts w:ascii="Times New Roman" w:hAnsi="Times New Roman" w:cs="Times New Roman"/>
                <w:sz w:val="22"/>
                <w:szCs w:val="22"/>
              </w:rPr>
              <w:t>Physical fitness</w:t>
            </w:r>
          </w:p>
        </w:tc>
      </w:tr>
      <w:tr w:rsidR="00EB65A3" w14:paraId="323CC186" w14:textId="77777777" w:rsidTr="00273626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6CAA8874" w14:textId="77777777" w:rsidR="00EB65A3" w:rsidRPr="00A9547A" w:rsidRDefault="00EB65A3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6541C672" w14:textId="5A3F71A7" w:rsidR="008F53AC" w:rsidRPr="00A9547A" w:rsidRDefault="00A9547A" w:rsidP="00E3484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ntal health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2766EA71" w14:textId="4DCA7BB3" w:rsidR="00EB65A3" w:rsidRPr="00970E4E" w:rsidRDefault="002A7A36" w:rsidP="00E3484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70E4E">
              <w:rPr>
                <w:rFonts w:ascii="Times New Roman" w:hAnsi="Times New Roman" w:cs="Times New Roman"/>
                <w:sz w:val="22"/>
                <w:szCs w:val="22"/>
              </w:rPr>
              <w:t>Mental health conditions</w:t>
            </w:r>
          </w:p>
        </w:tc>
      </w:tr>
      <w:tr w:rsidR="002A7A36" w14:paraId="6AF6E234" w14:textId="77777777" w:rsidTr="00273626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7029B3FC" w14:textId="77777777" w:rsidR="002A7A36" w:rsidRPr="00A9547A" w:rsidRDefault="002A7A36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0AEAB9D2" w14:textId="77777777" w:rsidR="002A7A36" w:rsidRDefault="002A7A36" w:rsidP="00E3484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69E756B9" w14:textId="554EE24E" w:rsidR="002A7A36" w:rsidRPr="00970E4E" w:rsidRDefault="00970E4E" w:rsidP="00E3484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70E4E">
              <w:rPr>
                <w:rFonts w:ascii="Times New Roman" w:hAnsi="Times New Roman" w:cs="Times New Roman"/>
                <w:sz w:val="22"/>
                <w:szCs w:val="22"/>
              </w:rPr>
              <w:t>Cognition</w:t>
            </w:r>
          </w:p>
        </w:tc>
      </w:tr>
      <w:tr w:rsidR="00EB65A3" w14:paraId="0B8E85B8" w14:textId="77777777" w:rsidTr="00273626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5FD90EAA" w14:textId="09EFEDD8" w:rsidR="00EB65A3" w:rsidRPr="00A9547A" w:rsidRDefault="00EB65A3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2514798F" w14:textId="239F38E6" w:rsidR="00EB65A3" w:rsidRDefault="00EB65A3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1D8828B6" w14:textId="4D04DA1A" w:rsidR="00EB65A3" w:rsidRPr="009C3E25" w:rsidRDefault="009C3E25" w:rsidP="00E3484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3E25">
              <w:rPr>
                <w:rFonts w:ascii="Times New Roman" w:hAnsi="Times New Roman" w:cs="Times New Roman"/>
                <w:sz w:val="22"/>
                <w:szCs w:val="22"/>
              </w:rPr>
              <w:t>Confidence</w:t>
            </w:r>
          </w:p>
        </w:tc>
      </w:tr>
      <w:tr w:rsidR="009C3E25" w14:paraId="3A9CA4D3" w14:textId="77777777" w:rsidTr="00273626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50EDC55D" w14:textId="77777777" w:rsidR="009C3E25" w:rsidRPr="00A9547A" w:rsidRDefault="009C3E25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4CB950CF" w14:textId="342729D5" w:rsidR="009C3E25" w:rsidRPr="00A82D10" w:rsidRDefault="00A82D10" w:rsidP="00E3484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82D1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he Women’s Institute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7C5DEEBC" w14:textId="77777777" w:rsidR="009C3E25" w:rsidRPr="009C3E25" w:rsidRDefault="009C3E25" w:rsidP="00E3484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C3E25" w14:paraId="4BFE72FB" w14:textId="77777777" w:rsidTr="00273626">
        <w:tc>
          <w:tcPr>
            <w:tcW w:w="3003" w:type="dxa"/>
            <w:tcBorders>
              <w:top w:val="nil"/>
              <w:left w:val="nil"/>
              <w:right w:val="nil"/>
            </w:tcBorders>
          </w:tcPr>
          <w:p w14:paraId="63A92E0A" w14:textId="77777777" w:rsidR="009C3E25" w:rsidRPr="00A9547A" w:rsidRDefault="009C3E25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003" w:type="dxa"/>
            <w:tcBorders>
              <w:top w:val="nil"/>
              <w:left w:val="nil"/>
              <w:right w:val="nil"/>
            </w:tcBorders>
          </w:tcPr>
          <w:p w14:paraId="6C582E57" w14:textId="77777777" w:rsidR="009C3E25" w:rsidRDefault="009C3E25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004" w:type="dxa"/>
            <w:tcBorders>
              <w:top w:val="nil"/>
              <w:left w:val="nil"/>
              <w:right w:val="nil"/>
            </w:tcBorders>
          </w:tcPr>
          <w:p w14:paraId="0DF6B15A" w14:textId="77777777" w:rsidR="009C3E25" w:rsidRPr="009C3E25" w:rsidRDefault="009C3E25" w:rsidP="00E3484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B65A3" w14:paraId="115E892A" w14:textId="77777777" w:rsidTr="00273626">
        <w:tc>
          <w:tcPr>
            <w:tcW w:w="3003" w:type="dxa"/>
            <w:tcBorders>
              <w:left w:val="nil"/>
              <w:bottom w:val="nil"/>
              <w:right w:val="nil"/>
            </w:tcBorders>
          </w:tcPr>
          <w:p w14:paraId="75AC8EC6" w14:textId="312544EC" w:rsidR="00EB65A3" w:rsidRPr="00A9547A" w:rsidRDefault="008F53AC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Enablers for participation </w:t>
            </w:r>
          </w:p>
        </w:tc>
        <w:tc>
          <w:tcPr>
            <w:tcW w:w="3003" w:type="dxa"/>
            <w:tcBorders>
              <w:left w:val="nil"/>
              <w:bottom w:val="nil"/>
              <w:right w:val="nil"/>
            </w:tcBorders>
          </w:tcPr>
          <w:p w14:paraId="77EE4533" w14:textId="4C6054FD" w:rsidR="00EB65A3" w:rsidRPr="00121BC8" w:rsidRDefault="00121BC8" w:rsidP="00E3484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Logistics </w:t>
            </w:r>
          </w:p>
        </w:tc>
        <w:tc>
          <w:tcPr>
            <w:tcW w:w="3004" w:type="dxa"/>
            <w:tcBorders>
              <w:left w:val="nil"/>
              <w:bottom w:val="nil"/>
              <w:right w:val="nil"/>
            </w:tcBorders>
          </w:tcPr>
          <w:p w14:paraId="0AE1BEBA" w14:textId="77777777" w:rsidR="00EB65A3" w:rsidRDefault="00EB65A3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EB65A3" w14:paraId="28739B24" w14:textId="77777777" w:rsidTr="00273626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72C0CE72" w14:textId="77777777" w:rsidR="00EB65A3" w:rsidRPr="00A9547A" w:rsidRDefault="00EB65A3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69BCE279" w14:textId="0CD5CBB1" w:rsidR="00EB65A3" w:rsidRPr="00121BC8" w:rsidRDefault="00121BC8" w:rsidP="00E3484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The Women’s </w:t>
            </w:r>
            <w:r w:rsidR="00592E0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Institute 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0E492DED" w14:textId="77777777" w:rsidR="00EB65A3" w:rsidRDefault="00EB65A3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A9547A" w14:paraId="1950748B" w14:textId="77777777" w:rsidTr="00273626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12B1C817" w14:textId="77777777" w:rsidR="00A9547A" w:rsidRPr="00A9547A" w:rsidRDefault="00A9547A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4955DB3E" w14:textId="5F2DB7B6" w:rsidR="00A9547A" w:rsidRPr="00592E04" w:rsidRDefault="00592E04" w:rsidP="00E3484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ocial support 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7DC8BEE6" w14:textId="77777777" w:rsidR="00A9547A" w:rsidRDefault="00A9547A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A9547A" w14:paraId="479C8DB2" w14:textId="77777777" w:rsidTr="00273626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3E93BD0E" w14:textId="77777777" w:rsidR="00A9547A" w:rsidRPr="00A9547A" w:rsidRDefault="00A9547A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44C8A3A5" w14:textId="6092662E" w:rsidR="00A9547A" w:rsidRPr="00592E04" w:rsidRDefault="00592E04" w:rsidP="00E3484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unction and movement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603AB773" w14:textId="77777777" w:rsidR="00A9547A" w:rsidRDefault="00A9547A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A9547A" w14:paraId="4595224D" w14:textId="77777777" w:rsidTr="00273626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5BF4B41D" w14:textId="77777777" w:rsidR="00A9547A" w:rsidRPr="00A9547A" w:rsidRDefault="00A9547A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55AE9D31" w14:textId="15E7AFF2" w:rsidR="00A9547A" w:rsidRPr="00592E04" w:rsidRDefault="00592E04" w:rsidP="00E3484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ve of netball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26D146C8" w14:textId="77777777" w:rsidR="00A9547A" w:rsidRDefault="00A9547A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A9547A" w14:paraId="444E05AD" w14:textId="77777777" w:rsidTr="00273626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0551ADEE" w14:textId="77777777" w:rsidR="00A9547A" w:rsidRPr="00A9547A" w:rsidRDefault="00A9547A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298A41A7" w14:textId="27C67A2F" w:rsidR="00A9547A" w:rsidRPr="00592E04" w:rsidRDefault="00592E04" w:rsidP="00E3484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ternal motivation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3805745E" w14:textId="77777777" w:rsidR="00A9547A" w:rsidRDefault="00A9547A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A9547A" w14:paraId="7F5BF38D" w14:textId="77777777" w:rsidTr="00273626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2549E200" w14:textId="77777777" w:rsidR="00A9547A" w:rsidRPr="00A9547A" w:rsidRDefault="00A9547A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1E6FEE72" w14:textId="2C9FAD3D" w:rsidR="00A9547A" w:rsidRPr="00592E04" w:rsidRDefault="00592E04" w:rsidP="00E3484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lf-efficacy and confidence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471B5A17" w14:textId="77777777" w:rsidR="00A9547A" w:rsidRDefault="00A9547A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E76B6C" w14:paraId="1115BCC6" w14:textId="77777777" w:rsidTr="00273626">
        <w:tc>
          <w:tcPr>
            <w:tcW w:w="3003" w:type="dxa"/>
            <w:tcBorders>
              <w:top w:val="nil"/>
              <w:left w:val="nil"/>
              <w:right w:val="nil"/>
            </w:tcBorders>
          </w:tcPr>
          <w:p w14:paraId="041FC3DE" w14:textId="77777777" w:rsidR="00E76B6C" w:rsidRPr="00A9547A" w:rsidRDefault="00E76B6C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003" w:type="dxa"/>
            <w:tcBorders>
              <w:top w:val="nil"/>
              <w:left w:val="nil"/>
              <w:right w:val="nil"/>
            </w:tcBorders>
          </w:tcPr>
          <w:p w14:paraId="51A9BC17" w14:textId="77777777" w:rsidR="00E76B6C" w:rsidRDefault="00E76B6C" w:rsidP="00E3484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004" w:type="dxa"/>
            <w:tcBorders>
              <w:top w:val="nil"/>
              <w:left w:val="nil"/>
              <w:right w:val="nil"/>
            </w:tcBorders>
          </w:tcPr>
          <w:p w14:paraId="77A1B124" w14:textId="77777777" w:rsidR="00E76B6C" w:rsidRDefault="00E76B6C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A9547A" w14:paraId="7FBD7D1E" w14:textId="77777777" w:rsidTr="00273626">
        <w:tc>
          <w:tcPr>
            <w:tcW w:w="3003" w:type="dxa"/>
            <w:tcBorders>
              <w:left w:val="nil"/>
              <w:bottom w:val="nil"/>
              <w:right w:val="nil"/>
            </w:tcBorders>
          </w:tcPr>
          <w:p w14:paraId="059B6834" w14:textId="1440A112" w:rsidR="00A9547A" w:rsidRPr="00A9547A" w:rsidRDefault="00CF337E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Barriers to participation</w:t>
            </w:r>
          </w:p>
        </w:tc>
        <w:tc>
          <w:tcPr>
            <w:tcW w:w="3003" w:type="dxa"/>
            <w:tcBorders>
              <w:left w:val="nil"/>
              <w:bottom w:val="nil"/>
              <w:right w:val="nil"/>
            </w:tcBorders>
          </w:tcPr>
          <w:p w14:paraId="35F94FA9" w14:textId="1856435D" w:rsidR="00A9547A" w:rsidRPr="00CF337E" w:rsidRDefault="00CF337E" w:rsidP="00E3484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ompetition </w:t>
            </w:r>
          </w:p>
        </w:tc>
        <w:tc>
          <w:tcPr>
            <w:tcW w:w="3004" w:type="dxa"/>
            <w:tcBorders>
              <w:left w:val="nil"/>
              <w:bottom w:val="nil"/>
              <w:right w:val="nil"/>
            </w:tcBorders>
          </w:tcPr>
          <w:p w14:paraId="3871C5C9" w14:textId="77777777" w:rsidR="00A9547A" w:rsidRDefault="00A9547A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A9547A" w14:paraId="0F3A5ABB" w14:textId="77777777" w:rsidTr="00273626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2375E495" w14:textId="77777777" w:rsidR="00A9547A" w:rsidRPr="00A9547A" w:rsidRDefault="00A9547A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7CCEE531" w14:textId="379F40CB" w:rsidR="00A9547A" w:rsidRPr="00CF337E" w:rsidRDefault="00CF337E" w:rsidP="00E3484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F337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acilities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283B8A6E" w14:textId="77777777" w:rsidR="00A9547A" w:rsidRDefault="00A9547A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A9547A" w14:paraId="219D2CE5" w14:textId="77777777" w:rsidTr="00273626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4CB77753" w14:textId="77777777" w:rsidR="00A9547A" w:rsidRPr="00A9547A" w:rsidRDefault="00A9547A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35697841" w14:textId="0FB6DAB0" w:rsidR="00A9547A" w:rsidRPr="009F1D28" w:rsidRDefault="009F1D28" w:rsidP="00E3484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Others ability 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2A372BEF" w14:textId="77777777" w:rsidR="00A9547A" w:rsidRDefault="00A9547A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A9547A" w14:paraId="635DCACA" w14:textId="77777777" w:rsidTr="00273626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25D00218" w14:textId="77777777" w:rsidR="00A9547A" w:rsidRPr="00A9547A" w:rsidRDefault="00A9547A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37ED0F56" w14:textId="1DCF8AEA" w:rsidR="00A9547A" w:rsidRPr="009F1D28" w:rsidRDefault="009F1D28" w:rsidP="00E3484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F1D2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ersonal competence 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1C722E10" w14:textId="77777777" w:rsidR="00A9547A" w:rsidRDefault="00A9547A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A9547A" w14:paraId="6EDED5F8" w14:textId="77777777" w:rsidTr="00273626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2039A351" w14:textId="77777777" w:rsidR="00A9547A" w:rsidRPr="00A9547A" w:rsidRDefault="00A9547A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5E3B1E89" w14:textId="2D830D80" w:rsidR="00A9547A" w:rsidRPr="009F1D28" w:rsidRDefault="009F1D28" w:rsidP="00E3484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ime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1D0F4BE2" w14:textId="77777777" w:rsidR="00A9547A" w:rsidRDefault="00A9547A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5A0638" w14:paraId="16F02377" w14:textId="77777777" w:rsidTr="00273626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7F60017F" w14:textId="77777777" w:rsidR="005A0638" w:rsidRPr="00A9547A" w:rsidRDefault="005A0638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212651C9" w14:textId="305FB87F" w:rsidR="005A0638" w:rsidRDefault="005A0638" w:rsidP="00E3484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jury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561C4E2E" w14:textId="77777777" w:rsidR="005A0638" w:rsidRDefault="005A0638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E76B6C" w14:paraId="29AFA6E8" w14:textId="77777777" w:rsidTr="00273626">
        <w:tc>
          <w:tcPr>
            <w:tcW w:w="3003" w:type="dxa"/>
            <w:tcBorders>
              <w:top w:val="nil"/>
              <w:left w:val="nil"/>
              <w:right w:val="nil"/>
            </w:tcBorders>
          </w:tcPr>
          <w:p w14:paraId="1E07EB6B" w14:textId="77777777" w:rsidR="00E76B6C" w:rsidRPr="00A9547A" w:rsidRDefault="00E76B6C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003" w:type="dxa"/>
            <w:tcBorders>
              <w:top w:val="nil"/>
              <w:left w:val="nil"/>
              <w:right w:val="nil"/>
            </w:tcBorders>
          </w:tcPr>
          <w:p w14:paraId="30DF2FCE" w14:textId="77777777" w:rsidR="00E76B6C" w:rsidRDefault="00E76B6C" w:rsidP="00E3484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004" w:type="dxa"/>
            <w:tcBorders>
              <w:top w:val="nil"/>
              <w:left w:val="nil"/>
              <w:right w:val="nil"/>
            </w:tcBorders>
          </w:tcPr>
          <w:p w14:paraId="7D39B3B2" w14:textId="77777777" w:rsidR="00E76B6C" w:rsidRDefault="00E76B6C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A9547A" w14:paraId="407469BF" w14:textId="77777777" w:rsidTr="00273626">
        <w:tc>
          <w:tcPr>
            <w:tcW w:w="3003" w:type="dxa"/>
            <w:tcBorders>
              <w:left w:val="nil"/>
              <w:bottom w:val="nil"/>
              <w:right w:val="nil"/>
            </w:tcBorders>
          </w:tcPr>
          <w:p w14:paraId="75C38620" w14:textId="527EFC94" w:rsidR="00A9547A" w:rsidRPr="00A9547A" w:rsidRDefault="006316CB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Sustainability </w:t>
            </w:r>
          </w:p>
        </w:tc>
        <w:tc>
          <w:tcPr>
            <w:tcW w:w="3003" w:type="dxa"/>
            <w:tcBorders>
              <w:left w:val="nil"/>
              <w:bottom w:val="nil"/>
              <w:right w:val="nil"/>
            </w:tcBorders>
          </w:tcPr>
          <w:p w14:paraId="68FD5D5A" w14:textId="5C4CF908" w:rsidR="00A9547A" w:rsidRPr="006316CB" w:rsidRDefault="006316CB" w:rsidP="00E3484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Funding </w:t>
            </w:r>
          </w:p>
        </w:tc>
        <w:tc>
          <w:tcPr>
            <w:tcW w:w="3004" w:type="dxa"/>
            <w:tcBorders>
              <w:left w:val="nil"/>
              <w:bottom w:val="nil"/>
              <w:right w:val="nil"/>
            </w:tcBorders>
          </w:tcPr>
          <w:p w14:paraId="5AF33CE8" w14:textId="77777777" w:rsidR="00A9547A" w:rsidRDefault="00A9547A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A9547A" w14:paraId="304D362A" w14:textId="77777777" w:rsidTr="00273626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4D099994" w14:textId="77777777" w:rsidR="00A9547A" w:rsidRPr="00A9547A" w:rsidRDefault="00A9547A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0455B0C4" w14:textId="63F36C88" w:rsidR="00A9547A" w:rsidRPr="006316CB" w:rsidRDefault="006316CB" w:rsidP="00E3484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6316C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ultiple hosts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666AF531" w14:textId="77777777" w:rsidR="00A9547A" w:rsidRDefault="00A9547A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A9547A" w14:paraId="5CC22D01" w14:textId="77777777" w:rsidTr="00273626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1D23A92D" w14:textId="77777777" w:rsidR="00A9547A" w:rsidRPr="00A9547A" w:rsidRDefault="00A9547A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7C1DD47F" w14:textId="56888FB9" w:rsidR="00A9547A" w:rsidRPr="006316CB" w:rsidRDefault="006316CB" w:rsidP="00E3484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6316C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Organisation 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1F6E1256" w14:textId="10F4C4AF" w:rsidR="00A9547A" w:rsidRPr="00F4028A" w:rsidRDefault="004A556D" w:rsidP="00E3484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028A">
              <w:rPr>
                <w:rFonts w:ascii="Times New Roman" w:hAnsi="Times New Roman" w:cs="Times New Roman"/>
                <w:sz w:val="22"/>
                <w:szCs w:val="22"/>
              </w:rPr>
              <w:t>Tailored delivery</w:t>
            </w:r>
          </w:p>
        </w:tc>
      </w:tr>
      <w:tr w:rsidR="004A556D" w14:paraId="496316F1" w14:textId="77777777" w:rsidTr="00273626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61472311" w14:textId="77777777" w:rsidR="004A556D" w:rsidRPr="00A9547A" w:rsidRDefault="004A556D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01192809" w14:textId="77777777" w:rsidR="004A556D" w:rsidRPr="006316CB" w:rsidRDefault="004A556D" w:rsidP="00E3484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3D21811D" w14:textId="4CD767BE" w:rsidR="004A556D" w:rsidRPr="00F4028A" w:rsidRDefault="004A556D" w:rsidP="00E3484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028A">
              <w:rPr>
                <w:rFonts w:ascii="Times New Roman" w:hAnsi="Times New Roman" w:cs="Times New Roman"/>
                <w:sz w:val="22"/>
                <w:szCs w:val="22"/>
              </w:rPr>
              <w:t xml:space="preserve">Regional </w:t>
            </w:r>
            <w:r w:rsidR="00F4028A" w:rsidRPr="00F4028A">
              <w:rPr>
                <w:rFonts w:ascii="Times New Roman" w:hAnsi="Times New Roman" w:cs="Times New Roman"/>
                <w:sz w:val="22"/>
                <w:szCs w:val="22"/>
              </w:rPr>
              <w:t>adaptions</w:t>
            </w:r>
          </w:p>
        </w:tc>
      </w:tr>
      <w:tr w:rsidR="00F4028A" w14:paraId="207B7EB0" w14:textId="77777777" w:rsidTr="00273626">
        <w:tc>
          <w:tcPr>
            <w:tcW w:w="3003" w:type="dxa"/>
            <w:tcBorders>
              <w:top w:val="nil"/>
              <w:left w:val="nil"/>
              <w:right w:val="nil"/>
            </w:tcBorders>
          </w:tcPr>
          <w:p w14:paraId="7CAC9EE3" w14:textId="77777777" w:rsidR="00F4028A" w:rsidRPr="00A9547A" w:rsidRDefault="00F4028A" w:rsidP="00E3484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003" w:type="dxa"/>
            <w:tcBorders>
              <w:top w:val="nil"/>
              <w:left w:val="nil"/>
              <w:right w:val="nil"/>
            </w:tcBorders>
          </w:tcPr>
          <w:p w14:paraId="05585863" w14:textId="77777777" w:rsidR="00F4028A" w:rsidRPr="006316CB" w:rsidRDefault="00F4028A" w:rsidP="00E3484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004" w:type="dxa"/>
            <w:tcBorders>
              <w:top w:val="nil"/>
              <w:left w:val="nil"/>
              <w:right w:val="nil"/>
            </w:tcBorders>
          </w:tcPr>
          <w:p w14:paraId="2943936D" w14:textId="521FD7FB" w:rsidR="00F4028A" w:rsidRPr="00F4028A" w:rsidRDefault="00F4028A" w:rsidP="00E3484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028A">
              <w:rPr>
                <w:rFonts w:ascii="Times New Roman" w:hAnsi="Times New Roman" w:cs="Times New Roman"/>
                <w:sz w:val="22"/>
                <w:szCs w:val="22"/>
              </w:rPr>
              <w:t xml:space="preserve">Funding </w:t>
            </w:r>
          </w:p>
        </w:tc>
      </w:tr>
    </w:tbl>
    <w:p w14:paraId="6E028C45" w14:textId="72CC27E0" w:rsidR="00CD1CF8" w:rsidRDefault="00CD1CF8" w:rsidP="00E34841">
      <w:pPr>
        <w:spacing w:line="360" w:lineRule="auto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3CBC7986" w14:textId="77777777" w:rsidR="00D062A2" w:rsidRDefault="00D062A2" w:rsidP="00E34841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  <w:sectPr w:rsidR="00D062A2" w:rsidSect="0018055C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EB1735B" w14:textId="0F3A1577" w:rsidR="00D062A2" w:rsidRDefault="00D062A2" w:rsidP="00D062A2">
      <w:pPr>
        <w:spacing w:line="360" w:lineRule="auto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>
        <w:rPr>
          <w:rFonts w:ascii="Times New Roman" w:hAnsi="Times New Roman" w:cs="Times New Roman"/>
          <w:b/>
          <w:bCs/>
          <w:i/>
          <w:iCs/>
          <w:sz w:val="22"/>
          <w:szCs w:val="22"/>
        </w:rPr>
        <w:lastRenderedPageBreak/>
        <w:t xml:space="preserve">Triangulated Thematic Analysis continu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D062A2" w14:paraId="2506E0A5" w14:textId="77777777" w:rsidTr="00273626">
        <w:tc>
          <w:tcPr>
            <w:tcW w:w="3003" w:type="dxa"/>
            <w:tcBorders>
              <w:left w:val="nil"/>
              <w:right w:val="nil"/>
            </w:tcBorders>
          </w:tcPr>
          <w:p w14:paraId="78A35640" w14:textId="77777777" w:rsidR="00D062A2" w:rsidRPr="0053024E" w:rsidRDefault="00D062A2" w:rsidP="00B5598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heme</w:t>
            </w:r>
          </w:p>
        </w:tc>
        <w:tc>
          <w:tcPr>
            <w:tcW w:w="3003" w:type="dxa"/>
            <w:tcBorders>
              <w:left w:val="nil"/>
              <w:right w:val="nil"/>
            </w:tcBorders>
          </w:tcPr>
          <w:p w14:paraId="2D30E08B" w14:textId="77777777" w:rsidR="00D062A2" w:rsidRPr="0053024E" w:rsidRDefault="00D062A2" w:rsidP="00B5598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b-theme</w:t>
            </w:r>
          </w:p>
        </w:tc>
        <w:tc>
          <w:tcPr>
            <w:tcW w:w="3004" w:type="dxa"/>
            <w:tcBorders>
              <w:left w:val="nil"/>
              <w:right w:val="nil"/>
            </w:tcBorders>
          </w:tcPr>
          <w:p w14:paraId="472301BF" w14:textId="77777777" w:rsidR="00D062A2" w:rsidRPr="0053024E" w:rsidRDefault="00D062A2" w:rsidP="00B5598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cro-theme</w:t>
            </w:r>
          </w:p>
        </w:tc>
      </w:tr>
      <w:tr w:rsidR="005A0638" w14:paraId="78AE46BA" w14:textId="77777777" w:rsidTr="00273626">
        <w:tc>
          <w:tcPr>
            <w:tcW w:w="3003" w:type="dxa"/>
            <w:tcBorders>
              <w:left w:val="nil"/>
              <w:bottom w:val="nil"/>
              <w:right w:val="nil"/>
            </w:tcBorders>
          </w:tcPr>
          <w:p w14:paraId="13749888" w14:textId="74413E45" w:rsidR="005A0638" w:rsidRDefault="005A0638" w:rsidP="005A063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Supporting basic needs</w:t>
            </w:r>
          </w:p>
        </w:tc>
        <w:tc>
          <w:tcPr>
            <w:tcW w:w="3003" w:type="dxa"/>
            <w:tcBorders>
              <w:left w:val="nil"/>
              <w:bottom w:val="nil"/>
              <w:right w:val="nil"/>
            </w:tcBorders>
          </w:tcPr>
          <w:p w14:paraId="7B0C6142" w14:textId="05FEDAE0" w:rsidR="005A0638" w:rsidRDefault="005A0638" w:rsidP="005A063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utonomy </w:t>
            </w:r>
          </w:p>
        </w:tc>
        <w:tc>
          <w:tcPr>
            <w:tcW w:w="3004" w:type="dxa"/>
            <w:tcBorders>
              <w:left w:val="nil"/>
              <w:bottom w:val="nil"/>
              <w:right w:val="nil"/>
            </w:tcBorders>
          </w:tcPr>
          <w:p w14:paraId="24FC2899" w14:textId="77777777" w:rsidR="005A0638" w:rsidRDefault="005A0638" w:rsidP="005A063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5A0638" w14:paraId="1A713000" w14:textId="77777777" w:rsidTr="00273626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67C2D6D8" w14:textId="77777777" w:rsidR="005A0638" w:rsidRDefault="005A0638" w:rsidP="005A063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38B91B40" w14:textId="1D1F75F4" w:rsidR="005A0638" w:rsidRDefault="005A0638" w:rsidP="005A063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mpetence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3057269D" w14:textId="77777777" w:rsidR="005A0638" w:rsidRDefault="005A0638" w:rsidP="005A063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5A0638" w14:paraId="236DAB8D" w14:textId="77777777" w:rsidTr="00273626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7CEE5BE4" w14:textId="77777777" w:rsidR="005A0638" w:rsidRDefault="005A0638" w:rsidP="005A063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5F483C80" w14:textId="5AFCDC6B" w:rsidR="005A0638" w:rsidRDefault="005A0638" w:rsidP="005A063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elatedness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7145F24F" w14:textId="77777777" w:rsidR="005A0638" w:rsidRDefault="005A0638" w:rsidP="005A063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5A0638" w14:paraId="6B60B790" w14:textId="77777777" w:rsidTr="00273626">
        <w:tc>
          <w:tcPr>
            <w:tcW w:w="3003" w:type="dxa"/>
            <w:tcBorders>
              <w:top w:val="nil"/>
              <w:left w:val="nil"/>
              <w:right w:val="nil"/>
            </w:tcBorders>
          </w:tcPr>
          <w:p w14:paraId="7768F365" w14:textId="77777777" w:rsidR="005A0638" w:rsidRDefault="005A0638" w:rsidP="005A063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003" w:type="dxa"/>
            <w:tcBorders>
              <w:top w:val="nil"/>
              <w:left w:val="nil"/>
              <w:right w:val="nil"/>
            </w:tcBorders>
          </w:tcPr>
          <w:p w14:paraId="104E5345" w14:textId="77777777" w:rsidR="005A0638" w:rsidRDefault="005A0638" w:rsidP="005A063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004" w:type="dxa"/>
            <w:tcBorders>
              <w:top w:val="nil"/>
              <w:left w:val="nil"/>
              <w:right w:val="nil"/>
            </w:tcBorders>
          </w:tcPr>
          <w:p w14:paraId="27DD2EFF" w14:textId="77777777" w:rsidR="005A0638" w:rsidRDefault="005A0638" w:rsidP="005A063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5A0638" w14:paraId="08AF7A58" w14:textId="77777777" w:rsidTr="00273626">
        <w:tc>
          <w:tcPr>
            <w:tcW w:w="3003" w:type="dxa"/>
            <w:tcBorders>
              <w:left w:val="nil"/>
              <w:bottom w:val="nil"/>
              <w:right w:val="nil"/>
            </w:tcBorders>
          </w:tcPr>
          <w:p w14:paraId="13E4CEC5" w14:textId="20914CA9" w:rsidR="005A0638" w:rsidRPr="00A9547A" w:rsidRDefault="005A0638" w:rsidP="005A063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Factors which shape delivery</w:t>
            </w:r>
          </w:p>
        </w:tc>
        <w:tc>
          <w:tcPr>
            <w:tcW w:w="3003" w:type="dxa"/>
            <w:tcBorders>
              <w:left w:val="nil"/>
              <w:bottom w:val="nil"/>
              <w:right w:val="nil"/>
            </w:tcBorders>
          </w:tcPr>
          <w:p w14:paraId="4BDD1137" w14:textId="04C13B97" w:rsidR="005A0638" w:rsidRPr="00A9547A" w:rsidRDefault="006D1EB4" w:rsidP="005A063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ins w:id="0" w:author="Brinkley, Andrew J" w:date="2021-09-03T09:57:00Z">
              <w:r w:rsidRPr="006D1EB4">
                <w:rPr>
                  <w:rFonts w:ascii="Times New Roman" w:hAnsi="Times New Roman" w:cs="Times New Roman"/>
                  <w:i/>
                  <w:iCs/>
                  <w:sz w:val="22"/>
                  <w:szCs w:val="22"/>
                </w:rPr>
                <w:t xml:space="preserve">Women’s Institute </w:t>
              </w:r>
            </w:ins>
            <w:del w:id="1" w:author="Brinkley, Andrew J" w:date="2021-09-03T09:57:00Z">
              <w:r w:rsidR="005A0638" w:rsidDel="006D1EB4">
                <w:rPr>
                  <w:rFonts w:ascii="Times New Roman" w:hAnsi="Times New Roman" w:cs="Times New Roman"/>
                  <w:i/>
                  <w:iCs/>
                  <w:sz w:val="22"/>
                  <w:szCs w:val="22"/>
                </w:rPr>
                <w:delText xml:space="preserve">WI </w:delText>
              </w:r>
            </w:del>
            <w:r w:rsidR="005A063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ost</w:t>
            </w:r>
          </w:p>
        </w:tc>
        <w:tc>
          <w:tcPr>
            <w:tcW w:w="3004" w:type="dxa"/>
            <w:tcBorders>
              <w:left w:val="nil"/>
              <w:bottom w:val="nil"/>
              <w:right w:val="nil"/>
            </w:tcBorders>
          </w:tcPr>
          <w:p w14:paraId="7AEA46EA" w14:textId="77777777" w:rsidR="005A0638" w:rsidRDefault="005A0638" w:rsidP="005A063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5A0638" w14:paraId="3D4BD534" w14:textId="77777777" w:rsidTr="00273626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4EF534D8" w14:textId="77777777" w:rsidR="005A0638" w:rsidRPr="00A9547A" w:rsidRDefault="005A0638" w:rsidP="005A063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2FF9291F" w14:textId="1A354F90" w:rsidR="005A0638" w:rsidRPr="00A9547A" w:rsidRDefault="005A0638" w:rsidP="005A063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ommunication 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04AB5E43" w14:textId="77777777" w:rsidR="005A0638" w:rsidRDefault="005A0638" w:rsidP="005A063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5A0638" w14:paraId="220E5660" w14:textId="77777777" w:rsidTr="00273626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213F13D2" w14:textId="77777777" w:rsidR="005A0638" w:rsidRPr="00A9547A" w:rsidRDefault="005A0638" w:rsidP="005A063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0BE8104C" w14:textId="64CCBAE5" w:rsidR="005A0638" w:rsidRPr="00A9547A" w:rsidRDefault="005A0638" w:rsidP="005A063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The </w:t>
            </w:r>
            <w:ins w:id="2" w:author="Brinkley, Andrew J" w:date="2021-09-03T09:57:00Z">
              <w:r w:rsidR="006D1EB4" w:rsidRPr="006D1EB4">
                <w:rPr>
                  <w:rFonts w:ascii="Times New Roman" w:hAnsi="Times New Roman" w:cs="Times New Roman"/>
                  <w:i/>
                  <w:iCs/>
                  <w:sz w:val="22"/>
                  <w:szCs w:val="22"/>
                </w:rPr>
                <w:t>Women’s Institute</w:t>
              </w:r>
            </w:ins>
            <w:del w:id="3" w:author="Brinkley, Andrew J" w:date="2021-09-03T09:57:00Z">
              <w:r w:rsidDel="006D1EB4">
                <w:rPr>
                  <w:rFonts w:ascii="Times New Roman" w:hAnsi="Times New Roman" w:cs="Times New Roman"/>
                  <w:i/>
                  <w:iCs/>
                  <w:sz w:val="22"/>
                  <w:szCs w:val="22"/>
                </w:rPr>
                <w:delText>WI</w:delText>
              </w:r>
            </w:del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60C5DF24" w14:textId="2398B8E3" w:rsidR="005A0638" w:rsidRPr="00FA5194" w:rsidRDefault="005A0638" w:rsidP="005A063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Group structure </w:t>
            </w:r>
          </w:p>
        </w:tc>
      </w:tr>
      <w:tr w:rsidR="005A0638" w14:paraId="76E3585C" w14:textId="77777777" w:rsidTr="00273626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1B1462BD" w14:textId="77777777" w:rsidR="005A0638" w:rsidRPr="00A9547A" w:rsidRDefault="005A0638" w:rsidP="005A063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781CB989" w14:textId="2D3B6B5C" w:rsidR="005A0638" w:rsidRPr="00A9547A" w:rsidRDefault="005A0638" w:rsidP="005A063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0106A48D" w14:textId="0369C650" w:rsidR="005A0638" w:rsidRPr="00FA5194" w:rsidRDefault="005A0638" w:rsidP="005A063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nvolvement of the </w:t>
            </w:r>
            <w:ins w:id="4" w:author="Brinkley, Andrew J" w:date="2021-09-03T09:57:00Z">
              <w:r w:rsidR="006D1EB4" w:rsidRPr="006D1EB4">
                <w:rPr>
                  <w:rFonts w:ascii="Times New Roman" w:hAnsi="Times New Roman" w:cs="Times New Roman"/>
                  <w:sz w:val="22"/>
                  <w:szCs w:val="22"/>
                </w:rPr>
                <w:t xml:space="preserve">Women’s Institute </w:t>
              </w:r>
            </w:ins>
            <w:del w:id="5" w:author="Brinkley, Andrew J" w:date="2021-09-03T09:57:00Z">
              <w:r w:rsidDel="006D1EB4">
                <w:rPr>
                  <w:rFonts w:ascii="Times New Roman" w:hAnsi="Times New Roman" w:cs="Times New Roman"/>
                  <w:sz w:val="22"/>
                  <w:szCs w:val="22"/>
                </w:rPr>
                <w:delText xml:space="preserve">WI </w:delText>
              </w:r>
            </w:del>
            <w:r>
              <w:rPr>
                <w:rFonts w:ascii="Times New Roman" w:hAnsi="Times New Roman" w:cs="Times New Roman"/>
                <w:sz w:val="22"/>
                <w:szCs w:val="22"/>
              </w:rPr>
              <w:t>group</w:t>
            </w:r>
          </w:p>
        </w:tc>
      </w:tr>
      <w:tr w:rsidR="005A0638" w14:paraId="16F90AB0" w14:textId="77777777" w:rsidTr="00273626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3C2BA464" w14:textId="77777777" w:rsidR="005A0638" w:rsidRPr="00A9547A" w:rsidRDefault="005A0638" w:rsidP="005A063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714E564F" w14:textId="77777777" w:rsidR="005A0638" w:rsidRPr="00A9547A" w:rsidRDefault="005A0638" w:rsidP="005A063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65520790" w14:textId="46470851" w:rsidR="005A0638" w:rsidRDefault="005A0638" w:rsidP="005A063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Level of proactivity </w:t>
            </w:r>
          </w:p>
        </w:tc>
      </w:tr>
      <w:tr w:rsidR="005A0638" w14:paraId="73606E82" w14:textId="77777777" w:rsidTr="00273626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7F33A664" w14:textId="77777777" w:rsidR="005A0638" w:rsidRPr="00A9547A" w:rsidRDefault="005A0638" w:rsidP="005A063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7B8354DE" w14:textId="77777777" w:rsidR="005A0638" w:rsidRPr="00A9547A" w:rsidRDefault="005A0638" w:rsidP="005A063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785BC34E" w14:textId="7DB6561B" w:rsidR="005A0638" w:rsidRDefault="005A0638" w:rsidP="005A063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Who plays? </w:t>
            </w:r>
          </w:p>
        </w:tc>
      </w:tr>
      <w:tr w:rsidR="005A0638" w14:paraId="4EB64878" w14:textId="77777777" w:rsidTr="00273626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1AA53937" w14:textId="77777777" w:rsidR="005A0638" w:rsidRPr="00A9547A" w:rsidRDefault="005A0638" w:rsidP="005A063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4F90A495" w14:textId="77777777" w:rsidR="005A0638" w:rsidRPr="00A9547A" w:rsidRDefault="005A0638" w:rsidP="005A063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7B06CB68" w14:textId="64189B23" w:rsidR="005A0638" w:rsidRDefault="005A0638" w:rsidP="005A063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ho hosts?</w:t>
            </w:r>
          </w:p>
        </w:tc>
      </w:tr>
      <w:tr w:rsidR="005A0638" w14:paraId="18611A8F" w14:textId="77777777" w:rsidTr="00273626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0AC1C8E6" w14:textId="77777777" w:rsidR="005A0638" w:rsidRPr="00A9547A" w:rsidRDefault="005A0638" w:rsidP="005A063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4744C7CB" w14:textId="45DBCEAE" w:rsidR="005A0638" w:rsidRPr="00EA6A21" w:rsidRDefault="005A0638" w:rsidP="005A063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A6A2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acilities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34B17EFA" w14:textId="77777777" w:rsidR="005A0638" w:rsidRDefault="005A0638" w:rsidP="005A063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5A0638" w14:paraId="72018CDB" w14:textId="77777777" w:rsidTr="00273626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60449C57" w14:textId="77777777" w:rsidR="005A0638" w:rsidRPr="00A9547A" w:rsidRDefault="005A0638" w:rsidP="005A063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432E9EE1" w14:textId="403EE331" w:rsidR="005A0638" w:rsidRPr="00EA6A21" w:rsidRDefault="005A0638" w:rsidP="005A063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A6A2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ost training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6E91FF71" w14:textId="097572F4" w:rsidR="005A0638" w:rsidRPr="00B0248C" w:rsidRDefault="005A0638" w:rsidP="005A063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itial impressions</w:t>
            </w:r>
          </w:p>
        </w:tc>
      </w:tr>
      <w:tr w:rsidR="005A0638" w14:paraId="2BDC0D39" w14:textId="77777777" w:rsidTr="00273626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50C8B935" w14:textId="77777777" w:rsidR="005A0638" w:rsidRPr="00A9547A" w:rsidRDefault="005A0638" w:rsidP="005A063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3F760749" w14:textId="77777777" w:rsidR="005A0638" w:rsidRPr="00EA6A21" w:rsidRDefault="005A0638" w:rsidP="005A063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2E025DFA" w14:textId="11910D67" w:rsidR="005A0638" w:rsidRPr="00C048F6" w:rsidRDefault="005A0638" w:rsidP="005A063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mprovements and adaptions</w:t>
            </w:r>
          </w:p>
        </w:tc>
      </w:tr>
      <w:tr w:rsidR="005A0638" w14:paraId="183F4E0A" w14:textId="77777777" w:rsidTr="00273626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12AC996C" w14:textId="77777777" w:rsidR="005A0638" w:rsidRPr="00A9547A" w:rsidRDefault="005A0638" w:rsidP="005A063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02866FFF" w14:textId="77777777" w:rsidR="005A0638" w:rsidRPr="00EA6A21" w:rsidRDefault="005A0638" w:rsidP="005A063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7A83401B" w14:textId="43FBCC89" w:rsidR="005A0638" w:rsidRPr="00C048F6" w:rsidRDefault="005A0638" w:rsidP="005A063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ructure of sessions</w:t>
            </w:r>
          </w:p>
        </w:tc>
      </w:tr>
      <w:tr w:rsidR="005A0638" w14:paraId="5BB4C326" w14:textId="77777777" w:rsidTr="00273626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583DC790" w14:textId="77777777" w:rsidR="005A0638" w:rsidRPr="00A9547A" w:rsidRDefault="005A0638" w:rsidP="005A063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551DB3E8" w14:textId="77777777" w:rsidR="005A0638" w:rsidRPr="00EA6A21" w:rsidRDefault="005A0638" w:rsidP="005A063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6F8BA7E4" w14:textId="06B2BAC1" w:rsidR="005A0638" w:rsidRPr="00C048F6" w:rsidRDefault="005A0638" w:rsidP="005A063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48F6">
              <w:rPr>
                <w:rFonts w:ascii="Times New Roman" w:hAnsi="Times New Roman" w:cs="Times New Roman"/>
                <w:sz w:val="22"/>
                <w:szCs w:val="22"/>
              </w:rPr>
              <w:t>Effectiveness in practise</w:t>
            </w:r>
          </w:p>
        </w:tc>
      </w:tr>
      <w:tr w:rsidR="005A0638" w14:paraId="430C9272" w14:textId="77777777" w:rsidTr="00273626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40AF633E" w14:textId="77777777" w:rsidR="005A0638" w:rsidRPr="00A9547A" w:rsidRDefault="005A0638" w:rsidP="005A063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237F2495" w14:textId="77777777" w:rsidR="005A0638" w:rsidRPr="00EA6A21" w:rsidRDefault="005A0638" w:rsidP="005A063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5FAB208C" w14:textId="1FAB7A81" w:rsidR="005A0638" w:rsidRPr="00C048F6" w:rsidRDefault="005A0638" w:rsidP="005A063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48F6">
              <w:rPr>
                <w:rFonts w:ascii="Times New Roman" w:hAnsi="Times New Roman" w:cs="Times New Roman"/>
                <w:sz w:val="22"/>
                <w:szCs w:val="22"/>
              </w:rPr>
              <w:t>CDP and future development</w:t>
            </w:r>
          </w:p>
        </w:tc>
      </w:tr>
      <w:tr w:rsidR="005A0638" w14:paraId="6A6B044A" w14:textId="77777777" w:rsidTr="00273626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4085A2AC" w14:textId="7058168A" w:rsidR="005A0638" w:rsidRPr="00A9547A" w:rsidRDefault="005A0638" w:rsidP="005A063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61BE76BA" w14:textId="1D9DA91B" w:rsidR="005A0638" w:rsidRPr="00121BC8" w:rsidRDefault="005A0638" w:rsidP="005A063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oaching and support 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62DD9A08" w14:textId="77777777" w:rsidR="005A0638" w:rsidRDefault="005A0638" w:rsidP="005A063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5A0638" w14:paraId="180B62F1" w14:textId="77777777" w:rsidTr="00273626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26906D7E" w14:textId="77777777" w:rsidR="005A0638" w:rsidRPr="00A9547A" w:rsidRDefault="005A0638" w:rsidP="005A063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0DC52FC0" w14:textId="25780FB2" w:rsidR="005A0638" w:rsidRPr="00121BC8" w:rsidRDefault="005A0638" w:rsidP="005A063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Walking Netball sessions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60C59C55" w14:textId="09056EAD" w:rsidR="005A0638" w:rsidRPr="005A0638" w:rsidRDefault="005A0638" w:rsidP="005A063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A0638">
              <w:rPr>
                <w:rFonts w:ascii="Times New Roman" w:hAnsi="Times New Roman" w:cs="Times New Roman"/>
                <w:sz w:val="22"/>
                <w:szCs w:val="22"/>
              </w:rPr>
              <w:t>Structure</w:t>
            </w:r>
          </w:p>
        </w:tc>
      </w:tr>
      <w:tr w:rsidR="005A0638" w14:paraId="5E878F95" w14:textId="77777777" w:rsidTr="00273626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07DF66E9" w14:textId="093AE17E" w:rsidR="005A0638" w:rsidRPr="00A9547A" w:rsidRDefault="005A0638" w:rsidP="005A063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207BA454" w14:textId="1BD684E8" w:rsidR="005A0638" w:rsidRPr="00592E04" w:rsidRDefault="005A0638" w:rsidP="005A063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425C0062" w14:textId="05887C59" w:rsidR="005A0638" w:rsidRPr="005A0638" w:rsidRDefault="005A0638" w:rsidP="005A063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A0638">
              <w:rPr>
                <w:rFonts w:ascii="Times New Roman" w:hAnsi="Times New Roman" w:cs="Times New Roman"/>
                <w:sz w:val="22"/>
                <w:szCs w:val="22"/>
              </w:rPr>
              <w:t>Multiple hosts</w:t>
            </w:r>
          </w:p>
        </w:tc>
      </w:tr>
      <w:tr w:rsidR="005A0638" w14:paraId="736CF735" w14:textId="77777777" w:rsidTr="00273626">
        <w:tc>
          <w:tcPr>
            <w:tcW w:w="3003" w:type="dxa"/>
            <w:tcBorders>
              <w:top w:val="nil"/>
              <w:left w:val="nil"/>
              <w:right w:val="nil"/>
            </w:tcBorders>
          </w:tcPr>
          <w:p w14:paraId="119C3B1F" w14:textId="77777777" w:rsidR="005A0638" w:rsidRPr="00A9547A" w:rsidRDefault="005A0638" w:rsidP="005A063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003" w:type="dxa"/>
            <w:tcBorders>
              <w:top w:val="nil"/>
              <w:left w:val="nil"/>
              <w:right w:val="nil"/>
            </w:tcBorders>
          </w:tcPr>
          <w:p w14:paraId="3194CEA2" w14:textId="0FB5872F" w:rsidR="005A0638" w:rsidRPr="00592E04" w:rsidRDefault="005A0638" w:rsidP="005A063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004" w:type="dxa"/>
            <w:tcBorders>
              <w:top w:val="nil"/>
              <w:left w:val="nil"/>
              <w:right w:val="nil"/>
            </w:tcBorders>
          </w:tcPr>
          <w:p w14:paraId="34C7E36F" w14:textId="4565E7ED" w:rsidR="005A0638" w:rsidRPr="005A0638" w:rsidRDefault="005A0638" w:rsidP="005A063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A0638">
              <w:rPr>
                <w:rFonts w:ascii="Times New Roman" w:hAnsi="Times New Roman" w:cs="Times New Roman"/>
                <w:sz w:val="22"/>
                <w:szCs w:val="22"/>
              </w:rPr>
              <w:t xml:space="preserve">Adaption </w:t>
            </w:r>
          </w:p>
        </w:tc>
      </w:tr>
    </w:tbl>
    <w:p w14:paraId="7A5995FB" w14:textId="77777777" w:rsidR="0090154C" w:rsidRPr="0090154C" w:rsidRDefault="0090154C" w:rsidP="004D62B9">
      <w:pPr>
        <w:spacing w:line="360" w:lineRule="auto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sectPr w:rsidR="0090154C" w:rsidRPr="0090154C" w:rsidSect="0018055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B8C3A05"/>
    <w:multiLevelType w:val="multilevel"/>
    <w:tmpl w:val="164E064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Brinkley, Andrew J">
    <w15:presenceInfo w15:providerId="AD" w15:userId="S::ab21045@essex.ac.uk::18181be9-bfd8-476c-aa01-f0457c90f99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4841"/>
    <w:rsid w:val="00016D58"/>
    <w:rsid w:val="00043E5E"/>
    <w:rsid w:val="00121BC8"/>
    <w:rsid w:val="00127F7F"/>
    <w:rsid w:val="0018055C"/>
    <w:rsid w:val="00187D34"/>
    <w:rsid w:val="00273626"/>
    <w:rsid w:val="002A7A36"/>
    <w:rsid w:val="002D47B8"/>
    <w:rsid w:val="003D5437"/>
    <w:rsid w:val="00477CD9"/>
    <w:rsid w:val="004A556D"/>
    <w:rsid w:val="004D3764"/>
    <w:rsid w:val="004D62B9"/>
    <w:rsid w:val="0053024E"/>
    <w:rsid w:val="0057614E"/>
    <w:rsid w:val="00592E04"/>
    <w:rsid w:val="005A0638"/>
    <w:rsid w:val="006041F8"/>
    <w:rsid w:val="006207C2"/>
    <w:rsid w:val="006316CB"/>
    <w:rsid w:val="006A176C"/>
    <w:rsid w:val="006B41EA"/>
    <w:rsid w:val="006D1EB4"/>
    <w:rsid w:val="00725FA5"/>
    <w:rsid w:val="007412FF"/>
    <w:rsid w:val="007821D4"/>
    <w:rsid w:val="00795A3C"/>
    <w:rsid w:val="008C5BC2"/>
    <w:rsid w:val="008F1201"/>
    <w:rsid w:val="008F53AC"/>
    <w:rsid w:val="0090154C"/>
    <w:rsid w:val="00917649"/>
    <w:rsid w:val="00970E4E"/>
    <w:rsid w:val="009922F5"/>
    <w:rsid w:val="009970BF"/>
    <w:rsid w:val="009C3E25"/>
    <w:rsid w:val="009E47D6"/>
    <w:rsid w:val="009F136E"/>
    <w:rsid w:val="009F1D28"/>
    <w:rsid w:val="00A71E2D"/>
    <w:rsid w:val="00A82D10"/>
    <w:rsid w:val="00A9547A"/>
    <w:rsid w:val="00AF67E0"/>
    <w:rsid w:val="00B0248C"/>
    <w:rsid w:val="00B640CD"/>
    <w:rsid w:val="00B7312C"/>
    <w:rsid w:val="00BA569E"/>
    <w:rsid w:val="00BB455F"/>
    <w:rsid w:val="00BF1E1B"/>
    <w:rsid w:val="00C048F6"/>
    <w:rsid w:val="00CD1CF8"/>
    <w:rsid w:val="00CF337E"/>
    <w:rsid w:val="00D062A2"/>
    <w:rsid w:val="00D612CD"/>
    <w:rsid w:val="00D67DDC"/>
    <w:rsid w:val="00E33D94"/>
    <w:rsid w:val="00E34841"/>
    <w:rsid w:val="00E46E39"/>
    <w:rsid w:val="00E76B6C"/>
    <w:rsid w:val="00EA6A21"/>
    <w:rsid w:val="00EB65A3"/>
    <w:rsid w:val="00F4028A"/>
    <w:rsid w:val="00F54D51"/>
    <w:rsid w:val="00F8718C"/>
    <w:rsid w:val="00FA5194"/>
    <w:rsid w:val="00FB5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17827"/>
  <w15:chartTrackingRefBased/>
  <w15:docId w15:val="{6E4ED096-718B-454B-B608-1413FAFEF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348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48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48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48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484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B65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6CB1E07397304E8FD5D72D6FC06625" ma:contentTypeVersion="9" ma:contentTypeDescription="Create a new document." ma:contentTypeScope="" ma:versionID="1e5395b548920ba44b240c08d9aeabf2">
  <xsd:schema xmlns:xsd="http://www.w3.org/2001/XMLSchema" xmlns:xs="http://www.w3.org/2001/XMLSchema" xmlns:p="http://schemas.microsoft.com/office/2006/metadata/properties" xmlns:ns3="40520779-d534-460b-9eaf-3ed7a30721d3" targetNamespace="http://schemas.microsoft.com/office/2006/metadata/properties" ma:root="true" ma:fieldsID="7a16f76d63e4ea88e403ed652f210cd6" ns3:_="">
    <xsd:import namespace="40520779-d534-460b-9eaf-3ed7a30721d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520779-d534-460b-9eaf-3ed7a30721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968D9D5-AFFC-4A80-AD86-E71CDC26B2A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9AFBBA4-1E25-4AF5-B301-C2FB8C4A63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520779-d534-460b-9eaf-3ed7a30721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3684B6A-E6E4-4E4C-B7D4-F24E27B5A6C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rinkley</dc:creator>
  <cp:keywords/>
  <dc:description/>
  <cp:lastModifiedBy>Brinkley, Andrew J</cp:lastModifiedBy>
  <cp:revision>3</cp:revision>
  <dcterms:created xsi:type="dcterms:W3CDTF">2021-03-31T08:51:00Z</dcterms:created>
  <dcterms:modified xsi:type="dcterms:W3CDTF">2021-09-03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6CB1E07397304E8FD5D72D6FC06625</vt:lpwstr>
  </property>
</Properties>
</file>